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C5629" w14:textId="77777777" w:rsidR="0045426E" w:rsidRPr="00BB24DB" w:rsidRDefault="0045426E" w:rsidP="0045426E">
      <w:pPr>
        <w:rPr>
          <w:rFonts w:ascii="Times New Roman" w:hAnsi="Times New Roman" w:cs="Times New Roman"/>
          <w:color w:val="000000" w:themeColor="text1"/>
        </w:rPr>
      </w:pPr>
      <w:r w:rsidRPr="00BB24DB">
        <w:rPr>
          <w:rFonts w:ascii="Times New Roman" w:hAnsi="Times New Roman" w:cs="Times New Roman"/>
          <w:b/>
          <w:bCs/>
          <w:color w:val="000000" w:themeColor="text1"/>
        </w:rPr>
        <w:t>Supplemental Table 4</w:t>
      </w:r>
      <w:r w:rsidRPr="00BB24DB">
        <w:rPr>
          <w:rFonts w:ascii="Times New Roman" w:hAnsi="Times New Roman" w:cs="Times New Roman"/>
          <w:color w:val="000000" w:themeColor="text1"/>
        </w:rPr>
        <w:t>. SUMOylated ovarian proteins altered by DMBA exposure in lean mice.</w:t>
      </w:r>
    </w:p>
    <w:tbl>
      <w:tblPr>
        <w:tblStyle w:val="ListTable1Light"/>
        <w:tblW w:w="9722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1352"/>
        <w:gridCol w:w="4770"/>
        <w:gridCol w:w="180"/>
        <w:gridCol w:w="180"/>
        <w:gridCol w:w="1080"/>
        <w:gridCol w:w="1080"/>
        <w:gridCol w:w="1080"/>
      </w:tblGrid>
      <w:tr w:rsidR="0045426E" w:rsidRPr="00BB24DB" w14:paraId="6434DAB2" w14:textId="77777777" w:rsidTr="00C910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top w:val="single" w:sz="4" w:space="0" w:color="auto"/>
              <w:left w:val="single" w:sz="4" w:space="0" w:color="auto"/>
            </w:tcBorders>
          </w:tcPr>
          <w:p w14:paraId="029252FE" w14:textId="77777777" w:rsidR="0045426E" w:rsidRPr="00BB24DB" w:rsidRDefault="0045426E" w:rsidP="00C9106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UNIPROT ID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4286838F" w14:textId="77777777" w:rsidR="0045426E" w:rsidRPr="00BB24DB" w:rsidRDefault="0045426E" w:rsidP="00C91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Protein Name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</w:tcBorders>
          </w:tcPr>
          <w:p w14:paraId="3D71E203" w14:textId="77777777" w:rsidR="0045426E" w:rsidRPr="00BB24DB" w:rsidRDefault="0045426E" w:rsidP="00C91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Log2(FC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4F86E7F" w14:textId="77777777" w:rsidR="0045426E" w:rsidRPr="00BB24DB" w:rsidRDefault="0045426E" w:rsidP="00C91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59B3DD12" w14:textId="77777777" w:rsidR="0045426E" w:rsidRPr="00BB24DB" w:rsidRDefault="0045426E" w:rsidP="00C91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FDR</w:t>
            </w:r>
          </w:p>
        </w:tc>
      </w:tr>
      <w:tr w:rsidR="0045426E" w:rsidRPr="00BB24DB" w14:paraId="2C80F9C3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left w:val="single" w:sz="4" w:space="0" w:color="auto"/>
            </w:tcBorders>
          </w:tcPr>
          <w:p w14:paraId="5AB6D2BA" w14:textId="77777777" w:rsidR="0045426E" w:rsidRPr="00BB24DB" w:rsidRDefault="0045426E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9DCR2</w:t>
            </w:r>
          </w:p>
        </w:tc>
        <w:tc>
          <w:tcPr>
            <w:tcW w:w="4950" w:type="dxa"/>
            <w:gridSpan w:val="2"/>
          </w:tcPr>
          <w:p w14:paraId="32BF1146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AP-3 complex subunit sigma-1</w:t>
            </w:r>
          </w:p>
        </w:tc>
        <w:tc>
          <w:tcPr>
            <w:tcW w:w="1260" w:type="dxa"/>
            <w:gridSpan w:val="2"/>
          </w:tcPr>
          <w:p w14:paraId="67066CE4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 xml:space="preserve">   -4.07</w:t>
            </w:r>
          </w:p>
        </w:tc>
        <w:tc>
          <w:tcPr>
            <w:tcW w:w="1080" w:type="dxa"/>
            <w:vAlign w:val="bottom"/>
          </w:tcPr>
          <w:p w14:paraId="7C8C4516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2C434A2A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26E" w:rsidRPr="00BB24DB" w14:paraId="650CBE65" w14:textId="77777777" w:rsidTr="00C91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left w:val="single" w:sz="4" w:space="0" w:color="auto"/>
            </w:tcBorders>
          </w:tcPr>
          <w:p w14:paraId="6AFA72C6" w14:textId="77777777" w:rsidR="0045426E" w:rsidRPr="00BB24DB" w:rsidRDefault="0045426E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5XG71</w:t>
            </w:r>
          </w:p>
        </w:tc>
        <w:tc>
          <w:tcPr>
            <w:tcW w:w="5130" w:type="dxa"/>
            <w:gridSpan w:val="3"/>
          </w:tcPr>
          <w:p w14:paraId="2511F3F7" w14:textId="77777777" w:rsidR="0045426E" w:rsidRPr="00BB24DB" w:rsidRDefault="0045426E" w:rsidP="00C91067">
            <w:pPr>
              <w:tabs>
                <w:tab w:val="left" w:pos="207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Small subunit processome component 20 homolog</w:t>
            </w:r>
          </w:p>
        </w:tc>
        <w:tc>
          <w:tcPr>
            <w:tcW w:w="1080" w:type="dxa"/>
          </w:tcPr>
          <w:p w14:paraId="3CC92312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3.78</w:t>
            </w:r>
          </w:p>
        </w:tc>
        <w:tc>
          <w:tcPr>
            <w:tcW w:w="1080" w:type="dxa"/>
            <w:vAlign w:val="bottom"/>
          </w:tcPr>
          <w:p w14:paraId="0B53494D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152FC7B2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26E" w:rsidRPr="00BB24DB" w14:paraId="7EA5E674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left w:val="single" w:sz="4" w:space="0" w:color="auto"/>
            </w:tcBorders>
          </w:tcPr>
          <w:p w14:paraId="34F11484" w14:textId="77777777" w:rsidR="0045426E" w:rsidRPr="00BB24DB" w:rsidRDefault="0045426E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8BIK4</w:t>
            </w:r>
          </w:p>
        </w:tc>
        <w:tc>
          <w:tcPr>
            <w:tcW w:w="5130" w:type="dxa"/>
            <w:gridSpan w:val="3"/>
          </w:tcPr>
          <w:p w14:paraId="1FACCE0B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Dedicator of cytokinesis protein 9</w:t>
            </w:r>
          </w:p>
        </w:tc>
        <w:tc>
          <w:tcPr>
            <w:tcW w:w="1080" w:type="dxa"/>
          </w:tcPr>
          <w:p w14:paraId="4369376A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3.03</w:t>
            </w:r>
          </w:p>
        </w:tc>
        <w:tc>
          <w:tcPr>
            <w:tcW w:w="1080" w:type="dxa"/>
            <w:vAlign w:val="bottom"/>
          </w:tcPr>
          <w:p w14:paraId="367FB8EC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5CE60049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26E" w:rsidRPr="00BB24DB" w14:paraId="0240DCAD" w14:textId="77777777" w:rsidTr="00C91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left w:val="single" w:sz="4" w:space="0" w:color="auto"/>
            </w:tcBorders>
          </w:tcPr>
          <w:p w14:paraId="3D86EC99" w14:textId="77777777" w:rsidR="0045426E" w:rsidRPr="00BB24DB" w:rsidRDefault="0045426E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9Z1R2</w:t>
            </w:r>
          </w:p>
        </w:tc>
        <w:tc>
          <w:tcPr>
            <w:tcW w:w="5130" w:type="dxa"/>
            <w:gridSpan w:val="3"/>
          </w:tcPr>
          <w:p w14:paraId="7C2F782E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Large proline-rich protein BAG6</w:t>
            </w:r>
          </w:p>
        </w:tc>
        <w:tc>
          <w:tcPr>
            <w:tcW w:w="1080" w:type="dxa"/>
          </w:tcPr>
          <w:p w14:paraId="44226B4E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74</w:t>
            </w:r>
          </w:p>
        </w:tc>
        <w:tc>
          <w:tcPr>
            <w:tcW w:w="1080" w:type="dxa"/>
            <w:vAlign w:val="bottom"/>
          </w:tcPr>
          <w:p w14:paraId="777B6D11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55142E4B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26E" w:rsidRPr="00BB24DB" w14:paraId="02DDA7AA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left w:val="single" w:sz="4" w:space="0" w:color="auto"/>
            </w:tcBorders>
          </w:tcPr>
          <w:p w14:paraId="0D5E7BC5" w14:textId="77777777" w:rsidR="0045426E" w:rsidRPr="00BB24DB" w:rsidRDefault="0045426E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G5E8P1</w:t>
            </w:r>
          </w:p>
        </w:tc>
        <w:tc>
          <w:tcPr>
            <w:tcW w:w="5130" w:type="dxa"/>
            <w:gridSpan w:val="3"/>
          </w:tcPr>
          <w:p w14:paraId="7CBEDA67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Bromodomain-containing protein 1</w:t>
            </w:r>
          </w:p>
        </w:tc>
        <w:tc>
          <w:tcPr>
            <w:tcW w:w="1080" w:type="dxa"/>
          </w:tcPr>
          <w:p w14:paraId="40CDAE35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2.56</w:t>
            </w:r>
          </w:p>
        </w:tc>
        <w:tc>
          <w:tcPr>
            <w:tcW w:w="1080" w:type="dxa"/>
            <w:vAlign w:val="bottom"/>
          </w:tcPr>
          <w:p w14:paraId="2DA10CC8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16743338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26E" w:rsidRPr="00BB24DB" w14:paraId="4D119E60" w14:textId="77777777" w:rsidTr="00C91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left w:val="single" w:sz="4" w:space="0" w:color="auto"/>
            </w:tcBorders>
          </w:tcPr>
          <w:p w14:paraId="0C75E0B4" w14:textId="77777777" w:rsidR="0045426E" w:rsidRPr="00BB24DB" w:rsidRDefault="0045426E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8VI75</w:t>
            </w:r>
          </w:p>
        </w:tc>
        <w:tc>
          <w:tcPr>
            <w:tcW w:w="5130" w:type="dxa"/>
            <w:gridSpan w:val="3"/>
          </w:tcPr>
          <w:p w14:paraId="213A18DC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Importin-4</w:t>
            </w:r>
          </w:p>
        </w:tc>
        <w:tc>
          <w:tcPr>
            <w:tcW w:w="1080" w:type="dxa"/>
          </w:tcPr>
          <w:p w14:paraId="4CD8749F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80</w:t>
            </w:r>
          </w:p>
        </w:tc>
        <w:tc>
          <w:tcPr>
            <w:tcW w:w="1080" w:type="dxa"/>
            <w:vAlign w:val="bottom"/>
          </w:tcPr>
          <w:p w14:paraId="26FED802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19B1979A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26E" w:rsidRPr="00BB24DB" w14:paraId="023F1C75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left w:val="single" w:sz="4" w:space="0" w:color="auto"/>
            </w:tcBorders>
          </w:tcPr>
          <w:p w14:paraId="37F5A1E4" w14:textId="77777777" w:rsidR="0045426E" w:rsidRPr="00BB24DB" w:rsidRDefault="0045426E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O88502</w:t>
            </w:r>
          </w:p>
        </w:tc>
        <w:tc>
          <w:tcPr>
            <w:tcW w:w="5130" w:type="dxa"/>
            <w:gridSpan w:val="3"/>
          </w:tcPr>
          <w:p w14:paraId="65507993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High affinity cAMP-specific and IBMX-insensitive 3',5'-cyclic phosphodiesterase 8A</w:t>
            </w:r>
          </w:p>
        </w:tc>
        <w:tc>
          <w:tcPr>
            <w:tcW w:w="1080" w:type="dxa"/>
          </w:tcPr>
          <w:p w14:paraId="5B54DCC2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2.16</w:t>
            </w:r>
          </w:p>
        </w:tc>
        <w:tc>
          <w:tcPr>
            <w:tcW w:w="1080" w:type="dxa"/>
            <w:vAlign w:val="bottom"/>
          </w:tcPr>
          <w:p w14:paraId="61A5EEF1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6.67E-0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35CC860B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45426E" w:rsidRPr="00BB24DB" w14:paraId="7B206C8E" w14:textId="77777777" w:rsidTr="00C91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left w:val="single" w:sz="4" w:space="0" w:color="auto"/>
            </w:tcBorders>
          </w:tcPr>
          <w:p w14:paraId="4A335A6B" w14:textId="77777777" w:rsidR="0045426E" w:rsidRPr="00BB24DB" w:rsidRDefault="0045426E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A0A140T8M4</w:t>
            </w:r>
          </w:p>
        </w:tc>
        <w:tc>
          <w:tcPr>
            <w:tcW w:w="5130" w:type="dxa"/>
            <w:gridSpan w:val="3"/>
          </w:tcPr>
          <w:p w14:paraId="2F209144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Immunoglobulin kappa variable 8-19</w:t>
            </w:r>
          </w:p>
        </w:tc>
        <w:tc>
          <w:tcPr>
            <w:tcW w:w="1080" w:type="dxa"/>
          </w:tcPr>
          <w:p w14:paraId="0F71B8BF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81</w:t>
            </w:r>
          </w:p>
        </w:tc>
        <w:tc>
          <w:tcPr>
            <w:tcW w:w="1080" w:type="dxa"/>
            <w:vAlign w:val="bottom"/>
          </w:tcPr>
          <w:p w14:paraId="18C91F1A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11E-0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76BAE642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45426E" w:rsidRPr="00BB24DB" w14:paraId="00361A87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left w:val="single" w:sz="4" w:space="0" w:color="auto"/>
            </w:tcBorders>
          </w:tcPr>
          <w:p w14:paraId="25F18A16" w14:textId="77777777" w:rsidR="0045426E" w:rsidRPr="00BB24DB" w:rsidRDefault="0045426E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42859</w:t>
            </w:r>
          </w:p>
        </w:tc>
        <w:tc>
          <w:tcPr>
            <w:tcW w:w="5130" w:type="dxa"/>
            <w:gridSpan w:val="3"/>
          </w:tcPr>
          <w:p w14:paraId="3E4B2344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Huntingtin</w:t>
            </w:r>
          </w:p>
        </w:tc>
        <w:tc>
          <w:tcPr>
            <w:tcW w:w="1080" w:type="dxa"/>
          </w:tcPr>
          <w:p w14:paraId="6394C729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25</w:t>
            </w:r>
          </w:p>
        </w:tc>
        <w:tc>
          <w:tcPr>
            <w:tcW w:w="1080" w:type="dxa"/>
            <w:vAlign w:val="bottom"/>
          </w:tcPr>
          <w:p w14:paraId="5DA95978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2.00E-0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44DA27CF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45426E" w:rsidRPr="00BB24DB" w14:paraId="07856C4A" w14:textId="77777777" w:rsidTr="00C91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left w:val="single" w:sz="4" w:space="0" w:color="auto"/>
            </w:tcBorders>
          </w:tcPr>
          <w:p w14:paraId="36A456DB" w14:textId="77777777" w:rsidR="0045426E" w:rsidRPr="00BB24DB" w:rsidRDefault="0045426E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5RKT9</w:t>
            </w:r>
          </w:p>
        </w:tc>
        <w:tc>
          <w:tcPr>
            <w:tcW w:w="5130" w:type="dxa"/>
            <w:gridSpan w:val="3"/>
          </w:tcPr>
          <w:p w14:paraId="59A4D0AC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Mannoside acetylglucosaminyltransferase 3</w:t>
            </w:r>
          </w:p>
        </w:tc>
        <w:tc>
          <w:tcPr>
            <w:tcW w:w="1080" w:type="dxa"/>
          </w:tcPr>
          <w:p w14:paraId="22E638CB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91</w:t>
            </w:r>
          </w:p>
        </w:tc>
        <w:tc>
          <w:tcPr>
            <w:tcW w:w="1080" w:type="dxa"/>
            <w:vAlign w:val="bottom"/>
          </w:tcPr>
          <w:p w14:paraId="751D8335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3.11E-0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083F82B1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45426E" w:rsidRPr="00BB24DB" w14:paraId="7C34F73B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left w:val="single" w:sz="4" w:space="0" w:color="auto"/>
            </w:tcBorders>
          </w:tcPr>
          <w:p w14:paraId="2497F7E6" w14:textId="77777777" w:rsidR="0045426E" w:rsidRPr="00BB24DB" w:rsidRDefault="0045426E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9D6Z1</w:t>
            </w:r>
          </w:p>
        </w:tc>
        <w:tc>
          <w:tcPr>
            <w:tcW w:w="5130" w:type="dxa"/>
            <w:gridSpan w:val="3"/>
          </w:tcPr>
          <w:p w14:paraId="750E020D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Nucleolar protein 56</w:t>
            </w:r>
          </w:p>
        </w:tc>
        <w:tc>
          <w:tcPr>
            <w:tcW w:w="1080" w:type="dxa"/>
          </w:tcPr>
          <w:p w14:paraId="3571A236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32</w:t>
            </w:r>
          </w:p>
        </w:tc>
        <w:tc>
          <w:tcPr>
            <w:tcW w:w="1080" w:type="dxa"/>
            <w:vAlign w:val="bottom"/>
          </w:tcPr>
          <w:p w14:paraId="6368C443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4.11E-0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453E2597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45426E" w:rsidRPr="00BB24DB" w14:paraId="2274446B" w14:textId="77777777" w:rsidTr="00C91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left w:val="single" w:sz="4" w:space="0" w:color="auto"/>
            </w:tcBorders>
          </w:tcPr>
          <w:p w14:paraId="16FD896C" w14:textId="77777777" w:rsidR="0045426E" w:rsidRPr="00BB24DB" w:rsidRDefault="0045426E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97350</w:t>
            </w:r>
          </w:p>
        </w:tc>
        <w:tc>
          <w:tcPr>
            <w:tcW w:w="5130" w:type="dxa"/>
            <w:gridSpan w:val="3"/>
          </w:tcPr>
          <w:p w14:paraId="178DB8CC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Plakophilin-1</w:t>
            </w:r>
          </w:p>
        </w:tc>
        <w:tc>
          <w:tcPr>
            <w:tcW w:w="1080" w:type="dxa"/>
          </w:tcPr>
          <w:p w14:paraId="32F7254E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1080" w:type="dxa"/>
            <w:vAlign w:val="bottom"/>
          </w:tcPr>
          <w:p w14:paraId="4E5EE7D8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4.78E-0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29F12063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45426E" w:rsidRPr="00BB24DB" w14:paraId="13BA1BE3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left w:val="single" w:sz="4" w:space="0" w:color="auto"/>
            </w:tcBorders>
          </w:tcPr>
          <w:p w14:paraId="6171772A" w14:textId="77777777" w:rsidR="0045426E" w:rsidRPr="00BB24DB" w:rsidRDefault="0045426E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62259</w:t>
            </w:r>
          </w:p>
        </w:tc>
        <w:tc>
          <w:tcPr>
            <w:tcW w:w="5130" w:type="dxa"/>
            <w:gridSpan w:val="3"/>
          </w:tcPr>
          <w:p w14:paraId="58F56C3C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14-3-3 protein epsilon</w:t>
            </w:r>
          </w:p>
        </w:tc>
        <w:tc>
          <w:tcPr>
            <w:tcW w:w="1080" w:type="dxa"/>
          </w:tcPr>
          <w:p w14:paraId="5A461BCD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34</w:t>
            </w:r>
          </w:p>
        </w:tc>
        <w:tc>
          <w:tcPr>
            <w:tcW w:w="1080" w:type="dxa"/>
            <w:vAlign w:val="bottom"/>
          </w:tcPr>
          <w:p w14:paraId="4EA577CA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3CF164F0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45426E" w:rsidRPr="00BB24DB" w14:paraId="5C6576BC" w14:textId="77777777" w:rsidTr="00C91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left w:val="single" w:sz="4" w:space="0" w:color="auto"/>
            </w:tcBorders>
          </w:tcPr>
          <w:p w14:paraId="65CC9EFE" w14:textId="77777777" w:rsidR="0045426E" w:rsidRPr="00BB24DB" w:rsidRDefault="0045426E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E9Q557</w:t>
            </w:r>
          </w:p>
        </w:tc>
        <w:tc>
          <w:tcPr>
            <w:tcW w:w="5130" w:type="dxa"/>
            <w:gridSpan w:val="3"/>
          </w:tcPr>
          <w:p w14:paraId="75FC53B5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Desmoplakin</w:t>
            </w:r>
          </w:p>
        </w:tc>
        <w:tc>
          <w:tcPr>
            <w:tcW w:w="1080" w:type="dxa"/>
          </w:tcPr>
          <w:p w14:paraId="6C2433FF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1080" w:type="dxa"/>
            <w:vAlign w:val="bottom"/>
          </w:tcPr>
          <w:p w14:paraId="43EBB78C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44ED3DB7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45426E" w:rsidRPr="00BB24DB" w14:paraId="62CDD68B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left w:val="single" w:sz="4" w:space="0" w:color="auto"/>
            </w:tcBorders>
          </w:tcPr>
          <w:p w14:paraId="3B8901A9" w14:textId="77777777" w:rsidR="0045426E" w:rsidRPr="00BB24DB" w:rsidRDefault="0045426E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50247</w:t>
            </w:r>
          </w:p>
        </w:tc>
        <w:tc>
          <w:tcPr>
            <w:tcW w:w="5130" w:type="dxa"/>
            <w:gridSpan w:val="3"/>
          </w:tcPr>
          <w:p w14:paraId="1211716F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Adenosylhomocysteinase</w:t>
            </w:r>
          </w:p>
        </w:tc>
        <w:tc>
          <w:tcPr>
            <w:tcW w:w="1080" w:type="dxa"/>
          </w:tcPr>
          <w:p w14:paraId="42397C47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080" w:type="dxa"/>
            <w:vAlign w:val="bottom"/>
          </w:tcPr>
          <w:p w14:paraId="3261782D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604C1BA8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45426E" w:rsidRPr="00BB24DB" w14:paraId="3447DC6A" w14:textId="77777777" w:rsidTr="00C91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left w:val="single" w:sz="4" w:space="0" w:color="auto"/>
            </w:tcBorders>
          </w:tcPr>
          <w:p w14:paraId="0DAC7C86" w14:textId="77777777" w:rsidR="0045426E" w:rsidRPr="00BB24DB" w:rsidRDefault="0045426E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61781</w:t>
            </w:r>
          </w:p>
        </w:tc>
        <w:tc>
          <w:tcPr>
            <w:tcW w:w="5130" w:type="dxa"/>
            <w:gridSpan w:val="3"/>
          </w:tcPr>
          <w:p w14:paraId="2D31D4FB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Keratin, type I cytoskeletal 14</w:t>
            </w:r>
          </w:p>
        </w:tc>
        <w:tc>
          <w:tcPr>
            <w:tcW w:w="1080" w:type="dxa"/>
          </w:tcPr>
          <w:p w14:paraId="6BC472C7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080" w:type="dxa"/>
            <w:vAlign w:val="bottom"/>
          </w:tcPr>
          <w:p w14:paraId="6A743513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0725129E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45426E" w:rsidRPr="00BB24DB" w14:paraId="5FB08433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left w:val="single" w:sz="4" w:space="0" w:color="auto"/>
            </w:tcBorders>
          </w:tcPr>
          <w:p w14:paraId="43DF9E02" w14:textId="77777777" w:rsidR="0045426E" w:rsidRPr="00BB24DB" w:rsidRDefault="0045426E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16627</w:t>
            </w:r>
          </w:p>
        </w:tc>
        <w:tc>
          <w:tcPr>
            <w:tcW w:w="5130" w:type="dxa"/>
            <w:gridSpan w:val="3"/>
          </w:tcPr>
          <w:p w14:paraId="74BD81D9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Heat shock 70 kDa protein 1-like</w:t>
            </w:r>
          </w:p>
        </w:tc>
        <w:tc>
          <w:tcPr>
            <w:tcW w:w="1080" w:type="dxa"/>
          </w:tcPr>
          <w:p w14:paraId="252B5AD8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080" w:type="dxa"/>
            <w:vAlign w:val="bottom"/>
          </w:tcPr>
          <w:p w14:paraId="0B48D16F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03975550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45426E" w:rsidRPr="00BB24DB" w14:paraId="57229702" w14:textId="77777777" w:rsidTr="00C91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left w:val="single" w:sz="4" w:space="0" w:color="auto"/>
            </w:tcBorders>
          </w:tcPr>
          <w:p w14:paraId="11CC83D4" w14:textId="77777777" w:rsidR="0045426E" w:rsidRPr="00BB24DB" w:rsidRDefault="0045426E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925H7</w:t>
            </w:r>
          </w:p>
        </w:tc>
        <w:tc>
          <w:tcPr>
            <w:tcW w:w="5130" w:type="dxa"/>
            <w:gridSpan w:val="3"/>
          </w:tcPr>
          <w:p w14:paraId="6DEA13AF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Keratin-associated protein 19-4</w:t>
            </w:r>
          </w:p>
        </w:tc>
        <w:tc>
          <w:tcPr>
            <w:tcW w:w="1080" w:type="dxa"/>
          </w:tcPr>
          <w:p w14:paraId="48021F34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0.85</w:t>
            </w:r>
          </w:p>
        </w:tc>
        <w:tc>
          <w:tcPr>
            <w:tcW w:w="1080" w:type="dxa"/>
            <w:vAlign w:val="bottom"/>
          </w:tcPr>
          <w:p w14:paraId="1473E6D5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3D6B4428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45426E" w:rsidRPr="00BB24DB" w14:paraId="2A8FCDD3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left w:val="single" w:sz="4" w:space="0" w:color="auto"/>
            </w:tcBorders>
          </w:tcPr>
          <w:p w14:paraId="650817D1" w14:textId="77777777" w:rsidR="0045426E" w:rsidRPr="00BB24DB" w:rsidRDefault="0045426E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10126</w:t>
            </w:r>
          </w:p>
        </w:tc>
        <w:tc>
          <w:tcPr>
            <w:tcW w:w="5130" w:type="dxa"/>
            <w:gridSpan w:val="3"/>
          </w:tcPr>
          <w:p w14:paraId="0286A2F1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Elongation factor 1-alpha 1</w:t>
            </w:r>
          </w:p>
        </w:tc>
        <w:tc>
          <w:tcPr>
            <w:tcW w:w="1080" w:type="dxa"/>
          </w:tcPr>
          <w:p w14:paraId="0225AE41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080" w:type="dxa"/>
            <w:vAlign w:val="bottom"/>
          </w:tcPr>
          <w:p w14:paraId="7A9A97A7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17B8E0AB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45426E" w:rsidRPr="00BB24DB" w14:paraId="16A39840" w14:textId="77777777" w:rsidTr="00C91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left w:val="single" w:sz="4" w:space="0" w:color="auto"/>
            </w:tcBorders>
          </w:tcPr>
          <w:p w14:paraId="69D7D8FD" w14:textId="77777777" w:rsidR="0045426E" w:rsidRPr="00BB24DB" w:rsidRDefault="0045426E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A0A075B5P5</w:t>
            </w:r>
          </w:p>
        </w:tc>
        <w:tc>
          <w:tcPr>
            <w:tcW w:w="5130" w:type="dxa"/>
            <w:gridSpan w:val="3"/>
          </w:tcPr>
          <w:p w14:paraId="18AC4ABD" w14:textId="77777777" w:rsidR="0045426E" w:rsidRPr="00BB24DB" w:rsidRDefault="0045426E" w:rsidP="00C91067">
            <w:pPr>
              <w:tabs>
                <w:tab w:val="left" w:pos="204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Immunoglobulin heavy constant gamma 3</w:t>
            </w:r>
          </w:p>
        </w:tc>
        <w:tc>
          <w:tcPr>
            <w:tcW w:w="1080" w:type="dxa"/>
          </w:tcPr>
          <w:p w14:paraId="24BBEC8F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0.93</w:t>
            </w:r>
          </w:p>
        </w:tc>
        <w:tc>
          <w:tcPr>
            <w:tcW w:w="1080" w:type="dxa"/>
            <w:vAlign w:val="bottom"/>
          </w:tcPr>
          <w:p w14:paraId="586EF0C1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33170EE8" w14:textId="77777777" w:rsidR="0045426E" w:rsidRPr="00BB24DB" w:rsidRDefault="0045426E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45426E" w:rsidRPr="00BB24DB" w14:paraId="521C95D0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left w:val="single" w:sz="4" w:space="0" w:color="auto"/>
              <w:bottom w:val="single" w:sz="4" w:space="0" w:color="auto"/>
            </w:tcBorders>
          </w:tcPr>
          <w:p w14:paraId="1D148B0C" w14:textId="77777777" w:rsidR="0045426E" w:rsidRPr="00BB24DB" w:rsidRDefault="0045426E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8BFZ3</w:t>
            </w:r>
          </w:p>
        </w:tc>
        <w:tc>
          <w:tcPr>
            <w:tcW w:w="5130" w:type="dxa"/>
            <w:gridSpan w:val="3"/>
            <w:tcBorders>
              <w:bottom w:val="single" w:sz="4" w:space="0" w:color="auto"/>
            </w:tcBorders>
          </w:tcPr>
          <w:p w14:paraId="3826FCE3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Beta-actin-like protein 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AC06CC7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0.6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319DFBD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2A94083" w14:textId="77777777" w:rsidR="0045426E" w:rsidRPr="00BB24DB" w:rsidRDefault="0045426E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40</w:t>
            </w:r>
          </w:p>
        </w:tc>
      </w:tr>
    </w:tbl>
    <w:p w14:paraId="3AAE9FEE" w14:textId="55D70ECE" w:rsidR="00580CF5" w:rsidRPr="0045426E" w:rsidRDefault="00580CF5" w:rsidP="0045426E">
      <w:pPr>
        <w:rPr>
          <w:rFonts w:cs="Times New Roman"/>
          <w:color w:val="000000" w:themeColor="text1"/>
        </w:rPr>
      </w:pPr>
    </w:p>
    <w:sectPr w:rsidR="00580CF5" w:rsidRPr="0045426E" w:rsidSect="000F2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CC2"/>
    <w:rsid w:val="00000F07"/>
    <w:rsid w:val="00004325"/>
    <w:rsid w:val="000046DA"/>
    <w:rsid w:val="0000760C"/>
    <w:rsid w:val="00013CF3"/>
    <w:rsid w:val="000375E7"/>
    <w:rsid w:val="0003761F"/>
    <w:rsid w:val="00041435"/>
    <w:rsid w:val="00045E15"/>
    <w:rsid w:val="0004703C"/>
    <w:rsid w:val="00047D39"/>
    <w:rsid w:val="00053AAE"/>
    <w:rsid w:val="00057A64"/>
    <w:rsid w:val="00063382"/>
    <w:rsid w:val="00065B03"/>
    <w:rsid w:val="00065F0D"/>
    <w:rsid w:val="00070843"/>
    <w:rsid w:val="00076386"/>
    <w:rsid w:val="00076EAB"/>
    <w:rsid w:val="000806EE"/>
    <w:rsid w:val="00080C98"/>
    <w:rsid w:val="00086792"/>
    <w:rsid w:val="000A7D8C"/>
    <w:rsid w:val="000B160B"/>
    <w:rsid w:val="000C6878"/>
    <w:rsid w:val="000D104C"/>
    <w:rsid w:val="000F266F"/>
    <w:rsid w:val="000F2FB5"/>
    <w:rsid w:val="000F4867"/>
    <w:rsid w:val="0011090B"/>
    <w:rsid w:val="001112F2"/>
    <w:rsid w:val="001129B8"/>
    <w:rsid w:val="001377D3"/>
    <w:rsid w:val="00144AF3"/>
    <w:rsid w:val="0014582C"/>
    <w:rsid w:val="00146937"/>
    <w:rsid w:val="00147C20"/>
    <w:rsid w:val="001664CE"/>
    <w:rsid w:val="00171B38"/>
    <w:rsid w:val="00182AA3"/>
    <w:rsid w:val="00183726"/>
    <w:rsid w:val="001859AB"/>
    <w:rsid w:val="00186CB7"/>
    <w:rsid w:val="00193AD3"/>
    <w:rsid w:val="001A160F"/>
    <w:rsid w:val="001A1CD7"/>
    <w:rsid w:val="001A1D1B"/>
    <w:rsid w:val="001B5055"/>
    <w:rsid w:val="001B7055"/>
    <w:rsid w:val="001C0B52"/>
    <w:rsid w:val="001C2590"/>
    <w:rsid w:val="001C7C96"/>
    <w:rsid w:val="001D23BE"/>
    <w:rsid w:val="001D4B34"/>
    <w:rsid w:val="001E3DC5"/>
    <w:rsid w:val="001E5735"/>
    <w:rsid w:val="001F63B7"/>
    <w:rsid w:val="00200AED"/>
    <w:rsid w:val="00207C23"/>
    <w:rsid w:val="0022562F"/>
    <w:rsid w:val="00227FBA"/>
    <w:rsid w:val="002371B8"/>
    <w:rsid w:val="00241791"/>
    <w:rsid w:val="0024202E"/>
    <w:rsid w:val="0025464A"/>
    <w:rsid w:val="0025495D"/>
    <w:rsid w:val="00257C65"/>
    <w:rsid w:val="00261DAA"/>
    <w:rsid w:val="00267BCB"/>
    <w:rsid w:val="00275223"/>
    <w:rsid w:val="00282852"/>
    <w:rsid w:val="0028544D"/>
    <w:rsid w:val="0029389F"/>
    <w:rsid w:val="002A0610"/>
    <w:rsid w:val="002A625D"/>
    <w:rsid w:val="002B196D"/>
    <w:rsid w:val="002C3377"/>
    <w:rsid w:val="002C398E"/>
    <w:rsid w:val="002E1144"/>
    <w:rsid w:val="002E4283"/>
    <w:rsid w:val="002F70DE"/>
    <w:rsid w:val="0030018B"/>
    <w:rsid w:val="00306A90"/>
    <w:rsid w:val="003142FA"/>
    <w:rsid w:val="00332303"/>
    <w:rsid w:val="003347C2"/>
    <w:rsid w:val="0033783E"/>
    <w:rsid w:val="00340C3F"/>
    <w:rsid w:val="003528F6"/>
    <w:rsid w:val="00356EDE"/>
    <w:rsid w:val="00370642"/>
    <w:rsid w:val="00373EE1"/>
    <w:rsid w:val="00390157"/>
    <w:rsid w:val="003972EF"/>
    <w:rsid w:val="003A5422"/>
    <w:rsid w:val="003B12AB"/>
    <w:rsid w:val="003C035B"/>
    <w:rsid w:val="003C0E28"/>
    <w:rsid w:val="003C33D8"/>
    <w:rsid w:val="003D16E2"/>
    <w:rsid w:val="003D2203"/>
    <w:rsid w:val="003F0250"/>
    <w:rsid w:val="004062E2"/>
    <w:rsid w:val="0041083E"/>
    <w:rsid w:val="004167D2"/>
    <w:rsid w:val="004227D7"/>
    <w:rsid w:val="00430EC2"/>
    <w:rsid w:val="00432D60"/>
    <w:rsid w:val="00443DF2"/>
    <w:rsid w:val="0045426E"/>
    <w:rsid w:val="00457E07"/>
    <w:rsid w:val="00464435"/>
    <w:rsid w:val="00464F7B"/>
    <w:rsid w:val="00474BEF"/>
    <w:rsid w:val="00475EC5"/>
    <w:rsid w:val="004842C4"/>
    <w:rsid w:val="00486783"/>
    <w:rsid w:val="00495BCA"/>
    <w:rsid w:val="004A1193"/>
    <w:rsid w:val="004A1D53"/>
    <w:rsid w:val="004E2F29"/>
    <w:rsid w:val="004E31A3"/>
    <w:rsid w:val="004F47D2"/>
    <w:rsid w:val="005004D5"/>
    <w:rsid w:val="0051205D"/>
    <w:rsid w:val="005176EF"/>
    <w:rsid w:val="00537200"/>
    <w:rsid w:val="00537350"/>
    <w:rsid w:val="00580CF5"/>
    <w:rsid w:val="00584AE3"/>
    <w:rsid w:val="00591ECB"/>
    <w:rsid w:val="005A26DB"/>
    <w:rsid w:val="005C19D1"/>
    <w:rsid w:val="005C4831"/>
    <w:rsid w:val="005C68B6"/>
    <w:rsid w:val="005D3FCE"/>
    <w:rsid w:val="005D5397"/>
    <w:rsid w:val="005E4FEE"/>
    <w:rsid w:val="005F33A4"/>
    <w:rsid w:val="00603BCB"/>
    <w:rsid w:val="006103CE"/>
    <w:rsid w:val="00614B3A"/>
    <w:rsid w:val="00616EA5"/>
    <w:rsid w:val="00622A3D"/>
    <w:rsid w:val="00653CA2"/>
    <w:rsid w:val="006878D3"/>
    <w:rsid w:val="00687A95"/>
    <w:rsid w:val="006A0264"/>
    <w:rsid w:val="006A55E9"/>
    <w:rsid w:val="006B5E3B"/>
    <w:rsid w:val="006C01FD"/>
    <w:rsid w:val="006C4303"/>
    <w:rsid w:val="006C4E38"/>
    <w:rsid w:val="006C7CC2"/>
    <w:rsid w:val="006E10AF"/>
    <w:rsid w:val="006F0079"/>
    <w:rsid w:val="006F030F"/>
    <w:rsid w:val="006F50B5"/>
    <w:rsid w:val="006F7D33"/>
    <w:rsid w:val="00705F78"/>
    <w:rsid w:val="007140F9"/>
    <w:rsid w:val="00722AA7"/>
    <w:rsid w:val="007348AB"/>
    <w:rsid w:val="00744908"/>
    <w:rsid w:val="0075097B"/>
    <w:rsid w:val="007521B5"/>
    <w:rsid w:val="00752556"/>
    <w:rsid w:val="007558D5"/>
    <w:rsid w:val="00767BC4"/>
    <w:rsid w:val="00767D43"/>
    <w:rsid w:val="00781506"/>
    <w:rsid w:val="0078258D"/>
    <w:rsid w:val="00783319"/>
    <w:rsid w:val="00784AFD"/>
    <w:rsid w:val="0078584F"/>
    <w:rsid w:val="007944F4"/>
    <w:rsid w:val="007A0BFD"/>
    <w:rsid w:val="007A79E9"/>
    <w:rsid w:val="007B1A55"/>
    <w:rsid w:val="007B28E8"/>
    <w:rsid w:val="007B5686"/>
    <w:rsid w:val="007C1578"/>
    <w:rsid w:val="007C28E8"/>
    <w:rsid w:val="007C4C3D"/>
    <w:rsid w:val="007D5BB4"/>
    <w:rsid w:val="007E6DC2"/>
    <w:rsid w:val="007F4536"/>
    <w:rsid w:val="007F51E0"/>
    <w:rsid w:val="00807731"/>
    <w:rsid w:val="0081059F"/>
    <w:rsid w:val="008115BB"/>
    <w:rsid w:val="0082132A"/>
    <w:rsid w:val="00821D42"/>
    <w:rsid w:val="00832B09"/>
    <w:rsid w:val="00834108"/>
    <w:rsid w:val="00840041"/>
    <w:rsid w:val="00843C2A"/>
    <w:rsid w:val="008509F7"/>
    <w:rsid w:val="00853B3D"/>
    <w:rsid w:val="00856454"/>
    <w:rsid w:val="00857291"/>
    <w:rsid w:val="00877A4D"/>
    <w:rsid w:val="00883A88"/>
    <w:rsid w:val="008928E8"/>
    <w:rsid w:val="008A05F0"/>
    <w:rsid w:val="008B2198"/>
    <w:rsid w:val="008B6D57"/>
    <w:rsid w:val="008D25D2"/>
    <w:rsid w:val="008D2B81"/>
    <w:rsid w:val="008E084C"/>
    <w:rsid w:val="008E7A89"/>
    <w:rsid w:val="008F0F60"/>
    <w:rsid w:val="008F6776"/>
    <w:rsid w:val="009029A0"/>
    <w:rsid w:val="009063D6"/>
    <w:rsid w:val="009104E7"/>
    <w:rsid w:val="009126AD"/>
    <w:rsid w:val="009251CC"/>
    <w:rsid w:val="009347F2"/>
    <w:rsid w:val="00957D3E"/>
    <w:rsid w:val="00961A81"/>
    <w:rsid w:val="0096412A"/>
    <w:rsid w:val="0096700C"/>
    <w:rsid w:val="009771EA"/>
    <w:rsid w:val="00982E4A"/>
    <w:rsid w:val="009858D2"/>
    <w:rsid w:val="00986030"/>
    <w:rsid w:val="00995C40"/>
    <w:rsid w:val="009B0194"/>
    <w:rsid w:val="009B49C5"/>
    <w:rsid w:val="009C08E7"/>
    <w:rsid w:val="009C28F8"/>
    <w:rsid w:val="009C71BE"/>
    <w:rsid w:val="009C736A"/>
    <w:rsid w:val="009D070A"/>
    <w:rsid w:val="009D14A4"/>
    <w:rsid w:val="009D2CDC"/>
    <w:rsid w:val="009E52FF"/>
    <w:rsid w:val="009F1AF6"/>
    <w:rsid w:val="009F7977"/>
    <w:rsid w:val="009F7AD9"/>
    <w:rsid w:val="00A00AA7"/>
    <w:rsid w:val="00A01AB6"/>
    <w:rsid w:val="00A139B8"/>
    <w:rsid w:val="00A149CB"/>
    <w:rsid w:val="00A15C02"/>
    <w:rsid w:val="00A165F4"/>
    <w:rsid w:val="00A2004F"/>
    <w:rsid w:val="00A21010"/>
    <w:rsid w:val="00A21149"/>
    <w:rsid w:val="00A22850"/>
    <w:rsid w:val="00A2755C"/>
    <w:rsid w:val="00A3080A"/>
    <w:rsid w:val="00A3408C"/>
    <w:rsid w:val="00A3613D"/>
    <w:rsid w:val="00A52649"/>
    <w:rsid w:val="00A60430"/>
    <w:rsid w:val="00A617DE"/>
    <w:rsid w:val="00A628D7"/>
    <w:rsid w:val="00A85DA8"/>
    <w:rsid w:val="00A861DB"/>
    <w:rsid w:val="00A9558B"/>
    <w:rsid w:val="00AA3D21"/>
    <w:rsid w:val="00AC35AA"/>
    <w:rsid w:val="00AC3760"/>
    <w:rsid w:val="00AE09E5"/>
    <w:rsid w:val="00AF253C"/>
    <w:rsid w:val="00AF6163"/>
    <w:rsid w:val="00B00BAD"/>
    <w:rsid w:val="00B05AFD"/>
    <w:rsid w:val="00B27F79"/>
    <w:rsid w:val="00B35842"/>
    <w:rsid w:val="00B62D58"/>
    <w:rsid w:val="00B72682"/>
    <w:rsid w:val="00B82E8C"/>
    <w:rsid w:val="00B9137A"/>
    <w:rsid w:val="00B926B8"/>
    <w:rsid w:val="00B940E9"/>
    <w:rsid w:val="00B9699D"/>
    <w:rsid w:val="00BA2D54"/>
    <w:rsid w:val="00BA5263"/>
    <w:rsid w:val="00BD0A5C"/>
    <w:rsid w:val="00BD1127"/>
    <w:rsid w:val="00BD275F"/>
    <w:rsid w:val="00BD41F3"/>
    <w:rsid w:val="00BD4D81"/>
    <w:rsid w:val="00BE1BE1"/>
    <w:rsid w:val="00BF6708"/>
    <w:rsid w:val="00C0738A"/>
    <w:rsid w:val="00C10010"/>
    <w:rsid w:val="00C15F67"/>
    <w:rsid w:val="00C205DC"/>
    <w:rsid w:val="00C21DEE"/>
    <w:rsid w:val="00C35289"/>
    <w:rsid w:val="00C415B8"/>
    <w:rsid w:val="00C4621E"/>
    <w:rsid w:val="00C5179A"/>
    <w:rsid w:val="00C51802"/>
    <w:rsid w:val="00C56428"/>
    <w:rsid w:val="00C81045"/>
    <w:rsid w:val="00C854BE"/>
    <w:rsid w:val="00C94225"/>
    <w:rsid w:val="00C97FDD"/>
    <w:rsid w:val="00CB11B6"/>
    <w:rsid w:val="00CB4931"/>
    <w:rsid w:val="00CC63A4"/>
    <w:rsid w:val="00CD5FA9"/>
    <w:rsid w:val="00CF3001"/>
    <w:rsid w:val="00CF6C1A"/>
    <w:rsid w:val="00D00778"/>
    <w:rsid w:val="00D029B4"/>
    <w:rsid w:val="00D2516F"/>
    <w:rsid w:val="00D279E4"/>
    <w:rsid w:val="00D479C6"/>
    <w:rsid w:val="00D47EA4"/>
    <w:rsid w:val="00D52E73"/>
    <w:rsid w:val="00D538A2"/>
    <w:rsid w:val="00D726CF"/>
    <w:rsid w:val="00D778EE"/>
    <w:rsid w:val="00D84BBF"/>
    <w:rsid w:val="00DA29B3"/>
    <w:rsid w:val="00DB51DB"/>
    <w:rsid w:val="00DB7A29"/>
    <w:rsid w:val="00DC317B"/>
    <w:rsid w:val="00DC75E1"/>
    <w:rsid w:val="00DD04E2"/>
    <w:rsid w:val="00DD0DD3"/>
    <w:rsid w:val="00DD40E0"/>
    <w:rsid w:val="00DD470B"/>
    <w:rsid w:val="00DD71B5"/>
    <w:rsid w:val="00DE1BA2"/>
    <w:rsid w:val="00DE2D7F"/>
    <w:rsid w:val="00DF1494"/>
    <w:rsid w:val="00DF2CB0"/>
    <w:rsid w:val="00E03D42"/>
    <w:rsid w:val="00E06D19"/>
    <w:rsid w:val="00E20A5F"/>
    <w:rsid w:val="00E23057"/>
    <w:rsid w:val="00E23910"/>
    <w:rsid w:val="00E373AE"/>
    <w:rsid w:val="00E41207"/>
    <w:rsid w:val="00E424EC"/>
    <w:rsid w:val="00E43F3D"/>
    <w:rsid w:val="00E67926"/>
    <w:rsid w:val="00E721BE"/>
    <w:rsid w:val="00E778F1"/>
    <w:rsid w:val="00E8188F"/>
    <w:rsid w:val="00E83AD5"/>
    <w:rsid w:val="00E84D9E"/>
    <w:rsid w:val="00E954C0"/>
    <w:rsid w:val="00EA0574"/>
    <w:rsid w:val="00EA48FB"/>
    <w:rsid w:val="00EA5728"/>
    <w:rsid w:val="00EB71E0"/>
    <w:rsid w:val="00EC1AF3"/>
    <w:rsid w:val="00EC2674"/>
    <w:rsid w:val="00EC3112"/>
    <w:rsid w:val="00EC341B"/>
    <w:rsid w:val="00EC409A"/>
    <w:rsid w:val="00EC585E"/>
    <w:rsid w:val="00ED36C3"/>
    <w:rsid w:val="00ED7AAC"/>
    <w:rsid w:val="00EF3530"/>
    <w:rsid w:val="00F03963"/>
    <w:rsid w:val="00F0494A"/>
    <w:rsid w:val="00F068BB"/>
    <w:rsid w:val="00F072BE"/>
    <w:rsid w:val="00F224B3"/>
    <w:rsid w:val="00F406BE"/>
    <w:rsid w:val="00F4494C"/>
    <w:rsid w:val="00F46644"/>
    <w:rsid w:val="00F71A22"/>
    <w:rsid w:val="00F71CDE"/>
    <w:rsid w:val="00F77E22"/>
    <w:rsid w:val="00F84701"/>
    <w:rsid w:val="00F91590"/>
    <w:rsid w:val="00F92A48"/>
    <w:rsid w:val="00F939BE"/>
    <w:rsid w:val="00FA3010"/>
    <w:rsid w:val="00FA445B"/>
    <w:rsid w:val="00FB49FD"/>
    <w:rsid w:val="00FC2ED4"/>
    <w:rsid w:val="00FC34C0"/>
    <w:rsid w:val="00FC5A96"/>
    <w:rsid w:val="00FD07A9"/>
    <w:rsid w:val="00FE309F"/>
    <w:rsid w:val="00FF5D1D"/>
    <w:rsid w:val="00FF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79DE3"/>
  <w15:chartTrackingRefBased/>
  <w15:docId w15:val="{B9320627-4CBC-9A40-91FF-38ECCD7DD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CC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C7C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C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C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C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C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CC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CC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CC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CC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C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C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C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C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C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C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C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C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C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C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C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CC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C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CC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C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CC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C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C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C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C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1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83AD5"/>
    <w:rPr>
      <w:b/>
      <w:bCs/>
    </w:rPr>
  </w:style>
  <w:style w:type="table" w:styleId="ListTable1Light">
    <w:name w:val="List Table 1 Light"/>
    <w:basedOn w:val="TableNormal"/>
    <w:uiPriority w:val="46"/>
    <w:rsid w:val="00E83AD5"/>
    <w:pPr>
      <w:spacing w:after="0" w:line="240" w:lineRule="auto"/>
    </w:pPr>
    <w:rPr>
      <w:rFonts w:ascii="Times New Roman" w:hAnsi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ing, Aileen [AN S]</dc:creator>
  <cp:keywords/>
  <dc:description/>
  <cp:lastModifiedBy>Keating, Aileen [AN S]</cp:lastModifiedBy>
  <cp:revision>2</cp:revision>
  <dcterms:created xsi:type="dcterms:W3CDTF">2025-04-21T16:28:00Z</dcterms:created>
  <dcterms:modified xsi:type="dcterms:W3CDTF">2025-04-21T16:28:00Z</dcterms:modified>
</cp:coreProperties>
</file>